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F58" w:rsidRDefault="006A07DA">
      <w:r w:rsidRPr="006A07DA">
        <w:rPr>
          <w:b/>
        </w:rPr>
        <w:t xml:space="preserve">Supplementary Table </w:t>
      </w:r>
      <w:r w:rsidR="005B7F51">
        <w:rPr>
          <w:b/>
        </w:rPr>
        <w:t>2</w:t>
      </w:r>
      <w:r w:rsidRPr="006A07DA">
        <w:rPr>
          <w:b/>
        </w:rPr>
        <w:t>.</w:t>
      </w:r>
      <w:r>
        <w:t xml:space="preserve"> </w:t>
      </w:r>
      <w:r w:rsidR="005B7F51" w:rsidRPr="005B7F51">
        <w:t>List of plant b-glucosidases and their corresponding accession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520"/>
        <w:gridCol w:w="4068"/>
        <w:gridCol w:w="1417"/>
      </w:tblGrid>
      <w:tr w:rsidR="005B7F51" w:rsidRPr="005B7F51" w:rsidTr="005B7F51">
        <w:trPr>
          <w:trHeight w:val="285"/>
        </w:trPr>
        <w:tc>
          <w:tcPr>
            <w:tcW w:w="1345" w:type="dxa"/>
            <w:shd w:val="clear" w:color="auto" w:fill="D9D9D9" w:themeFill="background1" w:themeFillShade="D9"/>
            <w:noWrap/>
            <w:hideMark/>
          </w:tcPr>
          <w:p w:rsidR="005B7F51" w:rsidRPr="005B7F51" w:rsidRDefault="005B7F51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>Abbreviatio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hideMark/>
          </w:tcPr>
          <w:p w:rsidR="005B7F51" w:rsidRPr="005B7F51" w:rsidRDefault="005B7F51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>Plant species</w:t>
            </w:r>
          </w:p>
        </w:tc>
        <w:tc>
          <w:tcPr>
            <w:tcW w:w="4068" w:type="dxa"/>
            <w:shd w:val="clear" w:color="auto" w:fill="D9D9D9" w:themeFill="background1" w:themeFillShade="D9"/>
            <w:noWrap/>
            <w:hideMark/>
          </w:tcPr>
          <w:p w:rsidR="005B7F51" w:rsidRPr="005B7F51" w:rsidRDefault="005B7F51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>Protein function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:rsidR="005B7F51" w:rsidRPr="005B7F51" w:rsidRDefault="005B7F51">
            <w:pPr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b/>
                <w:bCs/>
                <w:color w:val="404040" w:themeColor="text1" w:themeTint="BF"/>
                <w:sz w:val="20"/>
                <w:szCs w:val="20"/>
              </w:rPr>
              <w:t>Accession no.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rMY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Armoraci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ustica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Myros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V71147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sC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ven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sativ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venacosidase_1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55196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tBglu18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rabidopsis thalian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D-</w:t>
            </w: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glucopyranosyl_abscisate_beta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C19786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tBGLU37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rabidopsis thalian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Myrosinase_2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K28645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tBglu44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rabidopsis thalian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44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EE7604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tBglu45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rabidopsis thalian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45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EE33890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tBglu46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rabidopsis thalian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46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EE33892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jmyr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Brassic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junce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inigr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11412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nbgl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Brassic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inigr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57913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nMYR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Brassic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Myros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42775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nMyr1.Bn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Brassic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inigr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79989.2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iIpe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Carapiche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ipecacuanh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AH0254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</w:tcPr>
          <w:p w:rsidR="005B7F51" w:rsidRPr="00F131D8" w:rsidRDefault="005B7F51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</w:rPr>
              <w:t>CeBGlu1</w:t>
            </w:r>
          </w:p>
        </w:tc>
        <w:tc>
          <w:tcPr>
            <w:tcW w:w="2520" w:type="dxa"/>
            <w:noWrap/>
          </w:tcPr>
          <w:p w:rsidR="005B7F51" w:rsidRPr="00F131D8" w:rsidRDefault="005B7F51">
            <w:pPr>
              <w:rPr>
                <w:rFonts w:cstheme="minorHAnsi"/>
                <w:i/>
                <w:color w:val="FF0000"/>
                <w:sz w:val="20"/>
                <w:szCs w:val="20"/>
              </w:rPr>
            </w:pPr>
            <w:proofErr w:type="spellStart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>Cent</w:t>
            </w:r>
            <w:bookmarkStart w:id="0" w:name="_GoBack"/>
            <w:bookmarkEnd w:id="0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>aurium</w:t>
            </w:r>
            <w:proofErr w:type="spellEnd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>erythraea</w:t>
            </w:r>
            <w:proofErr w:type="spellEnd"/>
          </w:p>
        </w:tc>
        <w:tc>
          <w:tcPr>
            <w:tcW w:w="4068" w:type="dxa"/>
            <w:noWrap/>
          </w:tcPr>
          <w:p w:rsidR="005B7F51" w:rsidRPr="00F131D8" w:rsidRDefault="005B7F51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</w:rPr>
              <w:t>Beta-glucosidase</w:t>
            </w:r>
          </w:p>
        </w:tc>
        <w:tc>
          <w:tcPr>
            <w:tcW w:w="1417" w:type="dxa"/>
            <w:noWrap/>
          </w:tcPr>
          <w:p w:rsidR="005B7F51" w:rsidRPr="00F131D8" w:rsidRDefault="00F131D8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  <w:lang w:val="en-GB"/>
              </w:rPr>
              <w:t>ON060690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</w:tcPr>
          <w:p w:rsidR="005B7F51" w:rsidRPr="00F131D8" w:rsidRDefault="005B7F51" w:rsidP="00AA5C62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</w:rPr>
              <w:t>CeBGlu</w:t>
            </w:r>
            <w:r w:rsidR="00AA5C62">
              <w:rPr>
                <w:rFonts w:cstheme="minorHAnsi"/>
                <w:color w:val="FF0000"/>
                <w:sz w:val="20"/>
                <w:szCs w:val="20"/>
              </w:rPr>
              <w:t>2</w:t>
            </w:r>
          </w:p>
        </w:tc>
        <w:tc>
          <w:tcPr>
            <w:tcW w:w="2520" w:type="dxa"/>
            <w:noWrap/>
          </w:tcPr>
          <w:p w:rsidR="005B7F51" w:rsidRPr="00F131D8" w:rsidRDefault="005B7F51">
            <w:pPr>
              <w:rPr>
                <w:rFonts w:cstheme="minorHAnsi"/>
                <w:i/>
                <w:color w:val="FF0000"/>
                <w:sz w:val="20"/>
                <w:szCs w:val="20"/>
              </w:rPr>
            </w:pPr>
            <w:proofErr w:type="spellStart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>Centaurium</w:t>
            </w:r>
            <w:proofErr w:type="spellEnd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F131D8">
              <w:rPr>
                <w:rFonts w:cstheme="minorHAnsi"/>
                <w:i/>
                <w:color w:val="FF0000"/>
                <w:sz w:val="20"/>
                <w:szCs w:val="20"/>
              </w:rPr>
              <w:t>erythraea</w:t>
            </w:r>
            <w:proofErr w:type="spellEnd"/>
          </w:p>
        </w:tc>
        <w:tc>
          <w:tcPr>
            <w:tcW w:w="4068" w:type="dxa"/>
            <w:noWrap/>
          </w:tcPr>
          <w:p w:rsidR="005B7F51" w:rsidRPr="00F131D8" w:rsidRDefault="005B7F51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</w:rPr>
              <w:t>Beta-glucosidase</w:t>
            </w:r>
          </w:p>
        </w:tc>
        <w:tc>
          <w:tcPr>
            <w:tcW w:w="1417" w:type="dxa"/>
            <w:noWrap/>
          </w:tcPr>
          <w:p w:rsidR="005B7F51" w:rsidRPr="00F131D8" w:rsidRDefault="00F131D8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F131D8">
              <w:rPr>
                <w:rFonts w:cstheme="minorHAnsi"/>
                <w:color w:val="FF0000"/>
                <w:sz w:val="20"/>
                <w:szCs w:val="20"/>
                <w:lang w:val="en-GB"/>
              </w:rPr>
              <w:t>ON06069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rSTR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Catharanth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ose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trictosidine_beta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F28800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DcB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Dalberg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cochinchinensi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Dalcochinin_8-O-beta-glucoside_beta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F04007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DlCGH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Digitalis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lanat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rdenolide_16-O-glucohydrol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B38854.2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DnBglu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Dalberg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y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V34606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GmICHG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Glycine max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Isoflavone_conjugate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</w:t>
            </w: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pecific_beta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AF34333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GsSGD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Gelsemium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trictosidine_glucosid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XK9256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HsF26G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Hellen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Furostanol_glycoside_26-O-beta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AA11831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HvBglu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Hordeum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vulgare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4-hydroxy-7-methoxy-3-oxo-34-dihydro-2H-14-benzoxazin-2-yl_glucosidebeta-D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A87339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LeMside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Solanum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mann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L3771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LgBglu3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Lamium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galeobdolon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3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YK02733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LlB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Leucaen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Glycosylhydrolase_1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BY48758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LjBGD2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Lotus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D2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CD65510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OeGLU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Olea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Oleuropein_beta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L93619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OsBGLU8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Oryz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sativa subsp. japonic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eta-glucosidase_8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S07251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cCBG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Pin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contort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oniferin_beta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C69619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sAH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Prun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mygdalin_hydrolase_isoform_AH_I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A93234.2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sB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Prun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runasin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 xml:space="preserve"> hydrolase isoform PH A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L07435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sBglu2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Prun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Prunasin_hydrolase_isoform_PH_C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L3532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RsRG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auvolf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rpenti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Raucaffricine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O-beta-D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F03675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RsRMB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aphanu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inigr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AB17226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RsSGR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auvolf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rpentin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trictosidine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O-beta-D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C83098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RvSGD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auvolfi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crictosidine</w:t>
            </w:r>
            <w:proofErr w:type="spellEnd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-beta-D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FI71457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lastRenderedPageBreak/>
              <w:t>SaMYR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inapis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alba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Myrosinase_MB3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AA4253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bDhr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orghum bicolor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Dhurrina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C49177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bDhr2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orghum bicolor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yanogenic_beta-glucosidase_dhurrinase-2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K49119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ScBglu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Secale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cereale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4-hydroxy-7-methoxy-3-oxo-34-dihydro-2H-14-benzoxazin-2-yl_glucoside_beta-D-glucosidase_chloroplastic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G00614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Taglu1b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Triticum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4-hydroxy-7-methoxy-3-oxo-34-dihydro-2H-14-benzoxazin-2-yl_glucoside_beta-D-glucosidase_1b_chloroplastic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BAE92259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TrBglu</w:t>
            </w:r>
            <w:proofErr w:type="spellEnd"/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Trifolium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Cyanogenic beta-glucosidase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BV54716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ZmGLU1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Ze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mays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4-hydroxy-7-methoxy-3-oxo-34-dihydro-2H-14-benzoxazin-2-yl_glucoside_beta-D-glucosidase_1_chloroplastic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D09850.1</w:t>
            </w:r>
          </w:p>
        </w:tc>
      </w:tr>
      <w:tr w:rsidR="005B7F51" w:rsidRPr="005B7F51" w:rsidTr="005B7F51">
        <w:trPr>
          <w:trHeight w:val="300"/>
        </w:trPr>
        <w:tc>
          <w:tcPr>
            <w:tcW w:w="1345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ZmGLU2</w:t>
            </w:r>
          </w:p>
        </w:tc>
        <w:tc>
          <w:tcPr>
            <w:tcW w:w="2520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</w:pPr>
            <w:proofErr w:type="spellStart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>Zea</w:t>
            </w:r>
            <w:proofErr w:type="spellEnd"/>
            <w:r w:rsidRPr="005B7F51">
              <w:rPr>
                <w:rFonts w:cstheme="minorHAnsi"/>
                <w:i/>
                <w:color w:val="404040" w:themeColor="text1" w:themeTint="BF"/>
                <w:sz w:val="20"/>
                <w:szCs w:val="20"/>
              </w:rPr>
              <w:t xml:space="preserve"> mays</w:t>
            </w:r>
          </w:p>
        </w:tc>
        <w:tc>
          <w:tcPr>
            <w:tcW w:w="4068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4-hydroxy-7-methoxy-3-oxo-34-dihydro-2H-14-benzoxazin-2-yl_glucoside_beta-D-glucosidase_2_chloroplastic</w:t>
            </w:r>
          </w:p>
        </w:tc>
        <w:tc>
          <w:tcPr>
            <w:tcW w:w="1417" w:type="dxa"/>
            <w:noWrap/>
            <w:hideMark/>
          </w:tcPr>
          <w:p w:rsidR="005B7F51" w:rsidRPr="005B7F51" w:rsidRDefault="005B7F51">
            <w:pPr>
              <w:rPr>
                <w:rFonts w:cstheme="minorHAnsi"/>
                <w:color w:val="404040" w:themeColor="text1" w:themeTint="BF"/>
                <w:sz w:val="20"/>
                <w:szCs w:val="20"/>
              </w:rPr>
            </w:pPr>
            <w:r w:rsidRPr="005B7F51">
              <w:rPr>
                <w:rFonts w:cstheme="minorHAnsi"/>
                <w:color w:val="404040" w:themeColor="text1" w:themeTint="BF"/>
                <w:sz w:val="20"/>
                <w:szCs w:val="20"/>
              </w:rPr>
              <w:t>AAA65946.1</w:t>
            </w:r>
          </w:p>
        </w:tc>
      </w:tr>
    </w:tbl>
    <w:p w:rsidR="006A07DA" w:rsidRDefault="006A07DA"/>
    <w:sectPr w:rsidR="006A0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7DA"/>
    <w:rsid w:val="005B7F51"/>
    <w:rsid w:val="006A07DA"/>
    <w:rsid w:val="006E50DD"/>
    <w:rsid w:val="00AA5C62"/>
    <w:rsid w:val="00D726AF"/>
    <w:rsid w:val="00DF0F58"/>
    <w:rsid w:val="00F1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AA147-FA53-4D43-9ACC-14A075AF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6A07D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5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jelaM</dc:creator>
  <cp:keywords/>
  <dc:description/>
  <cp:lastModifiedBy>DanijelaM</cp:lastModifiedBy>
  <cp:revision>4</cp:revision>
  <cp:lastPrinted>2022-03-09T12:08:00Z</cp:lastPrinted>
  <dcterms:created xsi:type="dcterms:W3CDTF">2022-03-09T12:30:00Z</dcterms:created>
  <dcterms:modified xsi:type="dcterms:W3CDTF">2022-04-04T13:07:00Z</dcterms:modified>
</cp:coreProperties>
</file>